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41FB1" w14:textId="583A6DF4" w:rsidR="00D42962" w:rsidRPr="007E280F" w:rsidRDefault="00D42962" w:rsidP="007641E5">
      <w:pPr>
        <w:rPr>
          <w:rFonts w:eastAsiaTheme="minorEastAsia"/>
          <w:color w:val="auto"/>
          <w:lang w:eastAsia="ko-KR"/>
        </w:rPr>
      </w:pPr>
    </w:p>
    <w:p w14:paraId="60AB0ABA" w14:textId="2B61BDE4" w:rsidR="00AA0483" w:rsidRPr="007E280F" w:rsidRDefault="007E280F" w:rsidP="007641E5">
      <w:pPr>
        <w:rPr>
          <w:rFonts w:eastAsiaTheme="minorEastAsia"/>
          <w:b/>
          <w:color w:val="auto"/>
          <w:lang w:eastAsia="ko-KR"/>
        </w:rPr>
      </w:pPr>
      <w:r w:rsidRPr="007E280F">
        <w:rPr>
          <w:rFonts w:eastAsiaTheme="minorEastAsia"/>
          <w:b/>
          <w:color w:val="auto"/>
          <w:lang w:eastAsia="ko-KR"/>
        </w:rPr>
        <w:t>S4 Table. Safety analysis of elderberry extract powder.</w:t>
      </w: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8"/>
        <w:gridCol w:w="2809"/>
        <w:gridCol w:w="1641"/>
        <w:gridCol w:w="1641"/>
        <w:gridCol w:w="1641"/>
      </w:tblGrid>
      <w:tr w:rsidR="007E280F" w:rsidRPr="00814E86" w14:paraId="16212750" w14:textId="77777777" w:rsidTr="007E280F">
        <w:trPr>
          <w:trHeight w:val="447"/>
        </w:trPr>
        <w:tc>
          <w:tcPr>
            <w:tcW w:w="403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829AF" w14:textId="3EE40CB2" w:rsidR="00D70034" w:rsidRPr="00814E86" w:rsidRDefault="0003376C" w:rsidP="00B45D11">
            <w:pPr>
              <w:jc w:val="center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Test item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3FEEF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1Lot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7E0EE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2Lot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CD697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/>
                <w:bCs/>
                <w:color w:val="auto"/>
                <w:lang w:eastAsia="ko-KR"/>
              </w:rPr>
              <w:t>3Lot</w:t>
            </w:r>
          </w:p>
        </w:tc>
      </w:tr>
      <w:tr w:rsidR="007E280F" w:rsidRPr="00814E86" w14:paraId="14CE0DCC" w14:textId="77777777" w:rsidTr="007E280F">
        <w:trPr>
          <w:trHeight w:val="447"/>
        </w:trPr>
        <w:tc>
          <w:tcPr>
            <w:tcW w:w="12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DF458" w14:textId="6C14CA3B" w:rsidR="00D70034" w:rsidRPr="00814E86" w:rsidRDefault="0003376C" w:rsidP="0003376C">
            <w:pPr>
              <w:pStyle w:val="MDPI14history"/>
              <w:jc w:val="center"/>
              <w:rPr>
                <w:rFonts w:ascii="Times New Roman" w:eastAsia="Gulim" w:hAnsi="Times New Roman"/>
                <w:color w:val="auto"/>
                <w:sz w:val="20"/>
                <w:bdr w:val="none" w:sz="0" w:space="0" w:color="auto" w:frame="1"/>
                <w:lang w:eastAsia="ko-KR"/>
              </w:rPr>
            </w:pPr>
            <w:r w:rsidRPr="00814E86">
              <w:rPr>
                <w:rFonts w:ascii="Times New Roman" w:eastAsia="Gulim" w:hAnsi="Times New Roman"/>
                <w:color w:val="auto"/>
                <w:sz w:val="20"/>
                <w:bdr w:val="none" w:sz="0" w:space="0" w:color="auto" w:frame="1"/>
                <w:lang w:eastAsia="ko-KR"/>
              </w:rPr>
              <w:t>Micro biological test</w:t>
            </w:r>
          </w:p>
        </w:tc>
        <w:tc>
          <w:tcPr>
            <w:tcW w:w="2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38400" w14:textId="04D1E842" w:rsidR="00D70034" w:rsidRPr="00814E86" w:rsidRDefault="00B45D11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i/>
                <w:color w:val="auto"/>
                <w:lang w:eastAsia="ko-KR"/>
              </w:rPr>
              <w:t>E. coli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BB809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C0086A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F877F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  <w:tr w:rsidR="007E280F" w:rsidRPr="00814E86" w14:paraId="6FDD104F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40BD9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75B47" w14:textId="41EB9CFF" w:rsidR="00D70034" w:rsidRPr="00814E86" w:rsidRDefault="00EF52F3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Coliform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5654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BD86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EA6979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  <w:tr w:rsidR="007E280F" w:rsidRPr="00814E86" w14:paraId="247988ED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7A03C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AE941" w14:textId="466170CF" w:rsidR="00D70034" w:rsidRPr="00814E86" w:rsidRDefault="00814E86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hAnsi="Times New Roman"/>
                <w:color w:val="040C28"/>
              </w:rPr>
              <w:t xml:space="preserve">Total </w:t>
            </w:r>
            <w:r w:rsidRPr="00814E86">
              <w:rPr>
                <w:rFonts w:ascii="Times New Roman" w:eastAsia="BatangChe" w:hAnsi="Times New Roman"/>
                <w:color w:val="040C28"/>
                <w:lang w:eastAsia="ko-KR"/>
              </w:rPr>
              <w:t>c</w:t>
            </w:r>
            <w:r w:rsidRPr="00814E86">
              <w:rPr>
                <w:rFonts w:ascii="Times New Roman" w:hAnsi="Times New Roman"/>
                <w:color w:val="040C28"/>
              </w:rPr>
              <w:t>olony coun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312B9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1E7D9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842DA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  <w:tr w:rsidR="007E280F" w:rsidRPr="00814E86" w14:paraId="1547D4AA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6BCDE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88981" w14:textId="7251550C" w:rsidR="00D70034" w:rsidRPr="00814E86" w:rsidRDefault="00D74D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i/>
                <w:color w:val="auto"/>
                <w:lang w:eastAsia="ko-KR"/>
              </w:rPr>
              <w:t>Staphylococcus aure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0198A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0B0C0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9ABFC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  <w:tr w:rsidR="007E280F" w:rsidRPr="00814E86" w14:paraId="15E3602A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B649B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37922F" w14:textId="094219C1" w:rsidR="00D70034" w:rsidRPr="00814E86" w:rsidRDefault="00D74D34" w:rsidP="00D74D34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Y</w:t>
            </w:r>
            <w:r w:rsidR="0003376C"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est and mol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FC34E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463F2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B283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 CFU/g</w:t>
            </w:r>
          </w:p>
        </w:tc>
      </w:tr>
      <w:tr w:rsidR="007E280F" w:rsidRPr="00814E86" w14:paraId="7D0EFFF2" w14:textId="77777777" w:rsidTr="007E280F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CE121" w14:textId="77777777" w:rsidR="00B45D11" w:rsidRPr="00814E86" w:rsidRDefault="00B45D11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859FD4" w14:textId="379845C7" w:rsidR="00B45D11" w:rsidRPr="00814E86" w:rsidRDefault="00D74D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i/>
                <w:color w:val="auto"/>
                <w:lang w:eastAsia="ko-KR"/>
              </w:rPr>
              <w:t>Salmolella spp.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176FC" w14:textId="51D89D2C" w:rsidR="00B45D11" w:rsidRPr="00814E86" w:rsidRDefault="00B45D11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egativ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E7BD6" w14:textId="25CB04A7" w:rsidR="00B45D11" w:rsidRPr="00814E86" w:rsidRDefault="00B45D11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egativ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195DD" w14:textId="2109D613" w:rsidR="00B45D11" w:rsidRPr="00814E86" w:rsidRDefault="00B45D11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egative</w:t>
            </w:r>
          </w:p>
        </w:tc>
      </w:tr>
      <w:tr w:rsidR="007E280F" w:rsidRPr="00814E86" w14:paraId="365ED715" w14:textId="77777777" w:rsidTr="007E280F">
        <w:trPr>
          <w:trHeight w:val="447"/>
        </w:trPr>
        <w:tc>
          <w:tcPr>
            <w:tcW w:w="12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7DDDC0" w14:textId="07A4D0D9" w:rsidR="00D70034" w:rsidRPr="00814E86" w:rsidRDefault="00D74D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Heavy metal</w:t>
            </w:r>
          </w:p>
        </w:tc>
        <w:tc>
          <w:tcPr>
            <w:tcW w:w="2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0EBE3" w14:textId="205940BF" w:rsidR="00D70034" w:rsidRPr="00814E86" w:rsidRDefault="00D74D34" w:rsidP="00D74D34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Cadmium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634D6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5D9A0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A878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</w:tr>
      <w:tr w:rsidR="007E280F" w:rsidRPr="00814E86" w14:paraId="17640943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E1692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4C5FD" w14:textId="56CBD308" w:rsidR="00D70034" w:rsidRPr="00814E86" w:rsidRDefault="00D74D34" w:rsidP="00D74D34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Lea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C6AED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EF537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22722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</w:tr>
      <w:tr w:rsidR="007E280F" w:rsidRPr="00814E86" w14:paraId="228918F7" w14:textId="77777777" w:rsidTr="007E280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414DF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19E6E" w14:textId="7DBE7476" w:rsidR="00D70034" w:rsidRPr="00814E86" w:rsidRDefault="00D74D34" w:rsidP="00D74D34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Mercur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7BFB2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1F26B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DDC4D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0.0 mg/kg</w:t>
            </w:r>
          </w:p>
        </w:tc>
      </w:tr>
      <w:tr w:rsidR="007E280F" w:rsidRPr="00814E86" w14:paraId="030950CD" w14:textId="77777777" w:rsidTr="007E280F">
        <w:trPr>
          <w:trHeight w:val="4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F8EE8" w14:textId="77777777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</w:p>
        </w:tc>
        <w:tc>
          <w:tcPr>
            <w:tcW w:w="2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9FF39" w14:textId="430F8815" w:rsidR="00D70034" w:rsidRPr="00814E86" w:rsidRDefault="00D74D34" w:rsidP="00D74D34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Arseni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0F63D" w14:textId="4E639C6D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360E7" w14:textId="6F05AC6F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9853D" w14:textId="065EC10A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</w:tr>
      <w:tr w:rsidR="007E280F" w:rsidRPr="00814E86" w14:paraId="3D055A31" w14:textId="77777777" w:rsidTr="007E280F">
        <w:trPr>
          <w:trHeight w:val="444"/>
        </w:trPr>
        <w:tc>
          <w:tcPr>
            <w:tcW w:w="4037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D8192" w14:textId="7C0E2937" w:rsidR="00D70034" w:rsidRPr="00814E86" w:rsidRDefault="00D74D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Pesticide residues</w:t>
            </w:r>
            <w:r w:rsidR="00D70034"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 xml:space="preserve"> (320</w:t>
            </w:r>
            <w:r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 xml:space="preserve"> Items</w:t>
            </w:r>
            <w:r w:rsidR="00D70034" w:rsidRPr="00814E86">
              <w:rPr>
                <w:rFonts w:ascii="Times New Roman" w:eastAsiaTheme="minorEastAsia" w:hAnsi="Times New Roman"/>
                <w:bCs/>
                <w:color w:val="auto"/>
                <w:lang w:eastAsia="ko-KR"/>
              </w:rPr>
              <w:t>)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08140" w14:textId="444EB5E3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3B6279" w14:textId="382FC8A1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D76D9" w14:textId="10CA8273" w:rsidR="00D70034" w:rsidRPr="00814E86" w:rsidRDefault="00D70034" w:rsidP="00B45D11">
            <w:pPr>
              <w:jc w:val="center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814E86">
              <w:rPr>
                <w:rFonts w:ascii="Times New Roman" w:eastAsiaTheme="minorEastAsia" w:hAnsi="Times New Roman"/>
                <w:color w:val="auto"/>
                <w:lang w:eastAsia="ko-KR"/>
              </w:rPr>
              <w:t>N.D</w:t>
            </w:r>
          </w:p>
        </w:tc>
      </w:tr>
    </w:tbl>
    <w:p w14:paraId="037D8BB9" w14:textId="02AA45C8" w:rsidR="00814E86" w:rsidRPr="00431E79" w:rsidRDefault="00431E79" w:rsidP="00814E86">
      <w:pPr>
        <w:rPr>
          <w:rFonts w:eastAsiaTheme="minorEastAsia"/>
          <w:color w:val="000000" w:themeColor="text1"/>
          <w:lang w:eastAsia="ko-KR"/>
        </w:rPr>
      </w:pPr>
      <w:r w:rsidRPr="00431E79">
        <w:rPr>
          <w:rFonts w:eastAsiaTheme="minorEastAsia"/>
          <w:color w:val="000000" w:themeColor="text1"/>
          <w:lang w:eastAsia="ko-KR"/>
        </w:rPr>
        <w:t>This test was conducted by the korea functional food research center(Seongnam-si, Gyeonggi-do</w:t>
      </w:r>
      <w:r w:rsidRPr="00431E79">
        <w:rPr>
          <w:rFonts w:eastAsiaTheme="minorEastAsia" w:hint="eastAsia"/>
          <w:color w:val="000000" w:themeColor="text1"/>
          <w:lang w:eastAsia="ko-KR"/>
        </w:rPr>
        <w:t>,</w:t>
      </w:r>
      <w:r w:rsidRPr="00431E79">
        <w:rPr>
          <w:rFonts w:eastAsiaTheme="minorEastAsia"/>
          <w:color w:val="000000" w:themeColor="text1"/>
          <w:lang w:eastAsia="ko-KR"/>
        </w:rPr>
        <w:t xml:space="preserve"> </w:t>
      </w:r>
      <w:r w:rsidRPr="00431E79">
        <w:rPr>
          <w:rFonts w:eastAsiaTheme="minorEastAsia" w:hint="eastAsia"/>
          <w:color w:val="000000" w:themeColor="text1"/>
          <w:lang w:eastAsia="ko-KR"/>
        </w:rPr>
        <w:t>korea)</w:t>
      </w:r>
      <w:r w:rsidRPr="00431E79">
        <w:rPr>
          <w:rFonts w:eastAsiaTheme="minorEastAsia"/>
          <w:color w:val="000000" w:themeColor="text1"/>
          <w:lang w:eastAsia="ko-KR"/>
        </w:rPr>
        <w:t>.</w:t>
      </w:r>
      <w:r>
        <w:rPr>
          <w:rFonts w:eastAsiaTheme="minorEastAsia"/>
          <w:color w:val="000000" w:themeColor="text1"/>
          <w:lang w:eastAsia="ko-KR"/>
        </w:rPr>
        <w:t xml:space="preserve"> N.D: Non-</w:t>
      </w:r>
      <w:r w:rsidRPr="00540D03">
        <w:rPr>
          <w:rFonts w:eastAsiaTheme="minorEastAsia"/>
          <w:color w:val="auto"/>
          <w:lang w:eastAsia="ko-KR"/>
        </w:rPr>
        <w:t>detected</w:t>
      </w:r>
      <w:r w:rsidR="007E280F" w:rsidRPr="00540D03">
        <w:rPr>
          <w:rFonts w:eastAsiaTheme="minorEastAsia"/>
          <w:color w:val="auto"/>
          <w:lang w:eastAsia="ko-KR"/>
        </w:rPr>
        <w:t>.</w:t>
      </w:r>
      <w:r w:rsidR="00814E86" w:rsidRPr="00540D03">
        <w:rPr>
          <w:rFonts w:eastAsiaTheme="minorEastAsia"/>
          <w:color w:val="auto"/>
          <w:lang w:eastAsia="ko-KR"/>
        </w:rPr>
        <w:t xml:space="preserve"> N.D: Non-detected.</w:t>
      </w:r>
    </w:p>
    <w:p w14:paraId="4C57C6B8" w14:textId="083F67CB" w:rsidR="007E280F" w:rsidRPr="007E280F" w:rsidRDefault="007E280F" w:rsidP="007E280F">
      <w:pPr>
        <w:rPr>
          <w:rFonts w:eastAsiaTheme="minorEastAsia"/>
          <w:color w:val="auto"/>
          <w:lang w:eastAsia="ko-KR"/>
        </w:rPr>
      </w:pPr>
    </w:p>
    <w:sectPr w:rsidR="007E280F" w:rsidRPr="007E2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7B25C" w14:textId="77777777" w:rsidR="002025B9" w:rsidRDefault="002025B9" w:rsidP="00EC687B">
      <w:pPr>
        <w:spacing w:line="240" w:lineRule="auto"/>
      </w:pPr>
      <w:r>
        <w:separator/>
      </w:r>
    </w:p>
  </w:endnote>
  <w:endnote w:type="continuationSeparator" w:id="0">
    <w:p w14:paraId="7256A55C" w14:textId="77777777" w:rsidR="002025B9" w:rsidRDefault="002025B9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487DF" w14:textId="77777777" w:rsidR="002025B9" w:rsidRDefault="002025B9" w:rsidP="00EC687B">
      <w:pPr>
        <w:spacing w:line="240" w:lineRule="auto"/>
      </w:pPr>
      <w:r>
        <w:separator/>
      </w:r>
    </w:p>
  </w:footnote>
  <w:footnote w:type="continuationSeparator" w:id="0">
    <w:p w14:paraId="68378B14" w14:textId="77777777" w:rsidR="002025B9" w:rsidRDefault="002025B9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49355493">
    <w:abstractNumId w:val="1"/>
  </w:num>
  <w:num w:numId="2" w16cid:durableId="1664505840">
    <w:abstractNumId w:val="0"/>
  </w:num>
  <w:num w:numId="3" w16cid:durableId="646400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25B9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D4F39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1:00Z</dcterms:modified>
</cp:coreProperties>
</file>